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9399E" w14:textId="66CE39EF" w:rsidR="00437D60" w:rsidRPr="00B02690" w:rsidRDefault="00437D60" w:rsidP="00437D60">
      <w:pPr>
        <w:rPr>
          <w:rFonts w:ascii="Times New Roman" w:hAnsi="Times New Roman" w:cs="Times New Roman"/>
          <w:sz w:val="22"/>
          <w:shd w:val="clear" w:color="auto" w:fill="FFFFFF"/>
        </w:rPr>
      </w:pPr>
      <w:r w:rsidRPr="00B02690">
        <w:rPr>
          <w:rFonts w:ascii="Times New Roman" w:hAnsi="Times New Roman" w:cs="Times New Roman"/>
          <w:b/>
          <w:bCs/>
          <w:sz w:val="22"/>
          <w:shd w:val="clear" w:color="auto" w:fill="FFFFFF"/>
        </w:rPr>
        <w:t>Table S2.</w:t>
      </w:r>
      <w:r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 Sociodemographic characteristics, risk perception, and expectations for </w:t>
      </w:r>
      <w:r w:rsidR="00206DBA"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town </w:t>
      </w:r>
      <w:r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revival of study participants according to </w:t>
      </w:r>
      <w:r w:rsidR="00AA25C7" w:rsidRPr="00B02690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nxiety </w:t>
      </w:r>
      <w:r w:rsidR="00AA25C7" w:rsidRPr="00B02690">
        <w:rPr>
          <w:rFonts w:ascii="Times New Roman" w:hAnsi="Times New Roman" w:cs="Times New Roman"/>
          <w:sz w:val="22"/>
          <w:shd w:val="clear" w:color="auto" w:fill="FFFFFF"/>
        </w:rPr>
        <w:t>about</w:t>
      </w:r>
      <w:r w:rsidRPr="00B026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health</w:t>
      </w:r>
      <w:r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 effects.</w:t>
      </w:r>
    </w:p>
    <w:tbl>
      <w:tblPr>
        <w:tblStyle w:val="1"/>
        <w:tblW w:w="8647" w:type="dxa"/>
        <w:tblLayout w:type="fixed"/>
        <w:tblLook w:val="04A0" w:firstRow="1" w:lastRow="0" w:firstColumn="1" w:lastColumn="0" w:noHBand="0" w:noVBand="1"/>
      </w:tblPr>
      <w:tblGrid>
        <w:gridCol w:w="3261"/>
        <w:gridCol w:w="1383"/>
        <w:gridCol w:w="1452"/>
        <w:gridCol w:w="1275"/>
        <w:gridCol w:w="142"/>
        <w:gridCol w:w="1134"/>
      </w:tblGrid>
      <w:tr w:rsidR="00B02690" w:rsidRPr="00B02690" w14:paraId="4D71C6B0" w14:textId="77777777" w:rsidTr="004B1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3261" w:type="dxa"/>
          </w:tcPr>
          <w:p w14:paraId="1CA44023" w14:textId="77777777" w:rsidR="00437D60" w:rsidRPr="00B02690" w:rsidRDefault="00437D60" w:rsidP="004B186A">
            <w:pPr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643D3B1B" w14:textId="77777777" w:rsidR="00437D60" w:rsidRPr="00B02690" w:rsidRDefault="00437D60" w:rsidP="004B186A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2727" w:type="dxa"/>
            <w:gridSpan w:val="2"/>
          </w:tcPr>
          <w:p w14:paraId="1C116416" w14:textId="26B6B679" w:rsidR="00437D60" w:rsidRPr="00B02690" w:rsidRDefault="00437D60" w:rsidP="004B186A">
            <w:pPr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B02690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Anxiety </w:t>
            </w:r>
            <w:r w:rsidR="00AA25C7" w:rsidRPr="00B02690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about </w:t>
            </w:r>
            <w:r w:rsidR="00DF7EBE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health </w:t>
            </w:r>
            <w:bookmarkStart w:id="0" w:name="_GoBack"/>
            <w:bookmarkEnd w:id="0"/>
            <w:r w:rsidRPr="00B02690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effects</w:t>
            </w:r>
          </w:p>
        </w:tc>
        <w:tc>
          <w:tcPr>
            <w:tcW w:w="1276" w:type="dxa"/>
            <w:gridSpan w:val="2"/>
          </w:tcPr>
          <w:p w14:paraId="62395B55" w14:textId="77777777" w:rsidR="00437D60" w:rsidRPr="00B02690" w:rsidRDefault="00437D60" w:rsidP="004B186A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02690">
              <w:rPr>
                <w:rFonts w:ascii="Times New Roman" w:hAnsi="Times New Roman" w:cs="Times New Roman"/>
                <w:sz w:val="22"/>
                <w:shd w:val="clear" w:color="auto" w:fill="FFFFFF"/>
              </w:rPr>
              <w:t>p value</w:t>
            </w:r>
          </w:p>
        </w:tc>
      </w:tr>
      <w:tr w:rsidR="00B02690" w:rsidRPr="00B02690" w14:paraId="56D3FB2D" w14:textId="77777777" w:rsidTr="004B186A">
        <w:trPr>
          <w:trHeight w:val="700"/>
        </w:trPr>
        <w:tc>
          <w:tcPr>
            <w:tcW w:w="3261" w:type="dxa"/>
          </w:tcPr>
          <w:p w14:paraId="20E01C9D" w14:textId="77777777" w:rsidR="00437D60" w:rsidRPr="00B02690" w:rsidRDefault="00437D60" w:rsidP="004B186A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50B6823C" w14:textId="77777777" w:rsidR="00437D60" w:rsidRPr="00B02690" w:rsidRDefault="00437D60" w:rsidP="004B186A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452" w:type="dxa"/>
          </w:tcPr>
          <w:p w14:paraId="04AF116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 (n =22</w:t>
            </w:r>
            <w:r w:rsidR="004061DC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gridSpan w:val="2"/>
          </w:tcPr>
          <w:p w14:paraId="4B3BCC4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 (n = 1</w:t>
            </w:r>
            <w:r w:rsidR="004061DC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14:paraId="50187F2F" w14:textId="77777777" w:rsidR="00437D60" w:rsidRPr="00B02690" w:rsidRDefault="00437D60" w:rsidP="004B186A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</w:tr>
      <w:tr w:rsidR="00B02690" w:rsidRPr="00B02690" w14:paraId="45C333B6" w14:textId="77777777" w:rsidTr="004B186A">
        <w:trPr>
          <w:trHeight w:val="354"/>
        </w:trPr>
        <w:tc>
          <w:tcPr>
            <w:tcW w:w="3261" w:type="dxa"/>
            <w:vMerge w:val="restart"/>
          </w:tcPr>
          <w:p w14:paraId="1D57C3AB" w14:textId="77777777" w:rsidR="00437D60" w:rsidRPr="00B02690" w:rsidRDefault="00437D60" w:rsidP="004B186A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383" w:type="dxa"/>
          </w:tcPr>
          <w:p w14:paraId="4AFA343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452" w:type="dxa"/>
          </w:tcPr>
          <w:p w14:paraId="7BB0F0B2" w14:textId="7E8275E8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49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E0EE602" w14:textId="38448F0D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5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2C9AB29E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65</w:t>
            </w:r>
          </w:p>
        </w:tc>
      </w:tr>
      <w:tr w:rsidR="00B02690" w:rsidRPr="00B02690" w14:paraId="28DACCC8" w14:textId="77777777" w:rsidTr="004B186A">
        <w:trPr>
          <w:trHeight w:val="345"/>
        </w:trPr>
        <w:tc>
          <w:tcPr>
            <w:tcW w:w="3261" w:type="dxa"/>
            <w:vMerge/>
          </w:tcPr>
          <w:p w14:paraId="6CA39E90" w14:textId="77777777" w:rsidR="00437D60" w:rsidRPr="00B02690" w:rsidRDefault="00437D60" w:rsidP="004B186A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5C06E529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452" w:type="dxa"/>
          </w:tcPr>
          <w:p w14:paraId="0F9230A3" w14:textId="406100BC" w:rsidR="00437D60" w:rsidRPr="00B02690" w:rsidRDefault="00375C8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4F0EA4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5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4F0EA4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6608F6A" w14:textId="0E3A6DCF" w:rsidR="00437D60" w:rsidRPr="00B02690" w:rsidRDefault="00375C8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716ACA2B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3CB3DC3D" w14:textId="77777777" w:rsidTr="004B186A">
        <w:trPr>
          <w:trHeight w:val="354"/>
        </w:trPr>
        <w:tc>
          <w:tcPr>
            <w:tcW w:w="3261" w:type="dxa"/>
            <w:vMerge w:val="restart"/>
          </w:tcPr>
          <w:p w14:paraId="6CEEE38E" w14:textId="62E59D54" w:rsidR="00437D60" w:rsidRPr="00B02690" w:rsidRDefault="00437D60" w:rsidP="004B186A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1383" w:type="dxa"/>
          </w:tcPr>
          <w:p w14:paraId="239CA2B1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&lt; 60</w:t>
            </w:r>
          </w:p>
        </w:tc>
        <w:tc>
          <w:tcPr>
            <w:tcW w:w="1452" w:type="dxa"/>
          </w:tcPr>
          <w:p w14:paraId="4B1A2D8D" w14:textId="7303F5B2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>2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6525E7A" w14:textId="06E98651" w:rsidR="00437D60" w:rsidRPr="00B02690" w:rsidRDefault="00375C80" w:rsidP="00A0511F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9.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60FF4982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DE5C8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47</w:t>
            </w:r>
          </w:p>
        </w:tc>
      </w:tr>
      <w:tr w:rsidR="00B02690" w:rsidRPr="00B02690" w14:paraId="02BFE864" w14:textId="77777777" w:rsidTr="004B186A">
        <w:trPr>
          <w:trHeight w:val="345"/>
        </w:trPr>
        <w:tc>
          <w:tcPr>
            <w:tcW w:w="3261" w:type="dxa"/>
            <w:vMerge/>
          </w:tcPr>
          <w:p w14:paraId="5B14EC19" w14:textId="77777777" w:rsidR="00437D60" w:rsidRPr="00B02690" w:rsidRDefault="00437D60" w:rsidP="004B186A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4CB2500D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≥ 60</w:t>
            </w:r>
          </w:p>
        </w:tc>
        <w:tc>
          <w:tcPr>
            <w:tcW w:w="1452" w:type="dxa"/>
          </w:tcPr>
          <w:p w14:paraId="6FB5DBCF" w14:textId="571ABB23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2EBE9347" w14:textId="275FB2B9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375C8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6024E707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158B8C45" w14:textId="77777777" w:rsidTr="004B186A">
        <w:trPr>
          <w:trHeight w:val="354"/>
        </w:trPr>
        <w:tc>
          <w:tcPr>
            <w:tcW w:w="3261" w:type="dxa"/>
            <w:vMerge w:val="restart"/>
          </w:tcPr>
          <w:p w14:paraId="1742E693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Employed</w:t>
            </w:r>
          </w:p>
        </w:tc>
        <w:tc>
          <w:tcPr>
            <w:tcW w:w="1383" w:type="dxa"/>
          </w:tcPr>
          <w:p w14:paraId="7C94494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5FCB27C4" w14:textId="5832853B" w:rsidR="00437D60" w:rsidRPr="00B02690" w:rsidRDefault="00DE5C8F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FC16C70" w14:textId="055B431F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DE5C8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0A69BD3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</w:t>
            </w:r>
            <w:r w:rsidR="00DE5C8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20</w:t>
            </w:r>
          </w:p>
        </w:tc>
      </w:tr>
      <w:tr w:rsidR="00B02690" w:rsidRPr="00B02690" w14:paraId="488E60A5" w14:textId="77777777" w:rsidTr="004B186A">
        <w:trPr>
          <w:trHeight w:val="345"/>
        </w:trPr>
        <w:tc>
          <w:tcPr>
            <w:tcW w:w="3261" w:type="dxa"/>
            <w:vMerge/>
          </w:tcPr>
          <w:p w14:paraId="2590DE87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41B5A202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7014ECB5" w14:textId="051DDE3A" w:rsidR="00437D60" w:rsidRPr="00B02690" w:rsidRDefault="00DE5C8F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7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6DC9CE9E" w14:textId="7559E24D" w:rsidR="00437D60" w:rsidRPr="00B02690" w:rsidRDefault="00DE5C8F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2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72086EC5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0CB4B97B" w14:textId="77777777" w:rsidTr="004B186A">
        <w:trPr>
          <w:trHeight w:val="345"/>
        </w:trPr>
        <w:tc>
          <w:tcPr>
            <w:tcW w:w="3261" w:type="dxa"/>
          </w:tcPr>
          <w:p w14:paraId="191E7522" w14:textId="77777777" w:rsidR="00437D60" w:rsidRPr="00B02690" w:rsidRDefault="00437D60" w:rsidP="004B186A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Evacuation location </w:t>
            </w:r>
          </w:p>
        </w:tc>
        <w:tc>
          <w:tcPr>
            <w:tcW w:w="1383" w:type="dxa"/>
          </w:tcPr>
          <w:p w14:paraId="40804F00" w14:textId="1DD17A2E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Outside Fukushima</w:t>
            </w:r>
          </w:p>
        </w:tc>
        <w:tc>
          <w:tcPr>
            <w:tcW w:w="1452" w:type="dxa"/>
            <w:vAlign w:val="center"/>
          </w:tcPr>
          <w:p w14:paraId="15638EF1" w14:textId="6A941237" w:rsidR="00437D60" w:rsidRPr="00B02690" w:rsidRDefault="00DE5C8F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86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7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9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  <w:vAlign w:val="center"/>
          </w:tcPr>
          <w:p w14:paraId="276F6228" w14:textId="323C2D12" w:rsidR="00437D60" w:rsidRPr="00B02690" w:rsidRDefault="00DE5C8F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44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4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9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14:paraId="7715719E" w14:textId="77777777" w:rsidR="00437D60" w:rsidRPr="00B02690" w:rsidRDefault="00DE5C8F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.005</w:t>
            </w:r>
            <w:r w:rsidR="00974F64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79DEDC9F" w14:textId="77777777" w:rsidTr="004B186A">
        <w:trPr>
          <w:trHeight w:val="345"/>
        </w:trPr>
        <w:tc>
          <w:tcPr>
            <w:tcW w:w="3261" w:type="dxa"/>
          </w:tcPr>
          <w:p w14:paraId="0C3C598F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02448D6F" w14:textId="08490850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Inside </w:t>
            </w:r>
          </w:p>
          <w:p w14:paraId="1AF27D92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F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ukushima</w:t>
            </w:r>
          </w:p>
        </w:tc>
        <w:tc>
          <w:tcPr>
            <w:tcW w:w="1452" w:type="dxa"/>
            <w:vAlign w:val="center"/>
          </w:tcPr>
          <w:p w14:paraId="63C7FDE4" w14:textId="2922B005" w:rsidR="00437D60" w:rsidRPr="00B02690" w:rsidRDefault="00DE5C8F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41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2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  <w:vAlign w:val="center"/>
          </w:tcPr>
          <w:p w14:paraId="0A63F8FC" w14:textId="7918C93B" w:rsidR="00437D60" w:rsidRPr="00B02690" w:rsidRDefault="00DE5C8F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33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75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A0511F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14:paraId="38539744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05973804" w14:textId="77777777" w:rsidTr="004B186A">
        <w:trPr>
          <w:trHeight w:val="338"/>
        </w:trPr>
        <w:tc>
          <w:tcPr>
            <w:tcW w:w="3261" w:type="dxa"/>
            <w:vMerge w:val="restart"/>
          </w:tcPr>
          <w:p w14:paraId="75C2C68E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Regular hospital visits</w:t>
            </w:r>
          </w:p>
        </w:tc>
        <w:tc>
          <w:tcPr>
            <w:tcW w:w="1383" w:type="dxa"/>
          </w:tcPr>
          <w:p w14:paraId="4C482D19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07F6E723" w14:textId="4DBB9C46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E95BD4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260DCF08" w14:textId="618E778E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E95BD4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7ACC2AE9" w14:textId="77777777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504</w:t>
            </w:r>
          </w:p>
        </w:tc>
      </w:tr>
      <w:tr w:rsidR="00B02690" w:rsidRPr="00B02690" w14:paraId="67D79073" w14:textId="77777777" w:rsidTr="004B186A">
        <w:trPr>
          <w:trHeight w:val="345"/>
        </w:trPr>
        <w:tc>
          <w:tcPr>
            <w:tcW w:w="3261" w:type="dxa"/>
            <w:vMerge/>
          </w:tcPr>
          <w:p w14:paraId="154C9F3D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378599F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1B70520E" w14:textId="5660A301" w:rsidR="00437D60" w:rsidRPr="00B02690" w:rsidRDefault="00E95BD4" w:rsidP="004B186A">
            <w:pPr>
              <w:ind w:firstLineChars="100" w:firstLine="220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F0894D7" w14:textId="3FEDCE41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4742C6F5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69380F60" w14:textId="77777777" w:rsidTr="004B186A">
        <w:trPr>
          <w:trHeight w:val="323"/>
        </w:trPr>
        <w:tc>
          <w:tcPr>
            <w:tcW w:w="3261" w:type="dxa"/>
            <w:vMerge w:val="restart"/>
          </w:tcPr>
          <w:p w14:paraId="53CD77C0" w14:textId="28EDC43A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Living with children aged &lt; 18 </w:t>
            </w:r>
            <w:r w:rsidR="00CA5A8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383" w:type="dxa"/>
          </w:tcPr>
          <w:p w14:paraId="0C77D0C7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2" w:type="dxa"/>
          </w:tcPr>
          <w:p w14:paraId="6B911577" w14:textId="18D46466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7F178C2" w14:textId="3B42FCA9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45B26E23" w14:textId="77777777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122</w:t>
            </w:r>
          </w:p>
        </w:tc>
      </w:tr>
      <w:tr w:rsidR="00B02690" w:rsidRPr="00B02690" w14:paraId="7FCFD58D" w14:textId="77777777" w:rsidTr="004B186A">
        <w:trPr>
          <w:trHeight w:val="345"/>
        </w:trPr>
        <w:tc>
          <w:tcPr>
            <w:tcW w:w="3261" w:type="dxa"/>
            <w:vMerge/>
          </w:tcPr>
          <w:p w14:paraId="26B2CDD6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348F5D2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7AF5E69A" w14:textId="4B2795B9" w:rsidR="00437D60" w:rsidRPr="00B02690" w:rsidRDefault="00E95BD4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8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69C93B0" w14:textId="3976BD2F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E95BD4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7FDA9695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4819263E" w14:textId="77777777" w:rsidTr="004B186A">
        <w:trPr>
          <w:trHeight w:val="319"/>
        </w:trPr>
        <w:tc>
          <w:tcPr>
            <w:tcW w:w="3261" w:type="dxa"/>
            <w:vMerge w:val="restart"/>
          </w:tcPr>
          <w:p w14:paraId="63407323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Intention to return</w:t>
            </w:r>
          </w:p>
        </w:tc>
        <w:tc>
          <w:tcPr>
            <w:tcW w:w="1383" w:type="dxa"/>
          </w:tcPr>
          <w:p w14:paraId="3A8DFBB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Intended</w:t>
            </w:r>
          </w:p>
        </w:tc>
        <w:tc>
          <w:tcPr>
            <w:tcW w:w="1452" w:type="dxa"/>
          </w:tcPr>
          <w:p w14:paraId="73FEEBA1" w14:textId="1393ADF8" w:rsidR="00437D60" w:rsidRPr="00B02690" w:rsidRDefault="00247F6B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5A27042" w14:textId="1E911A8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247F6B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13B955B1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.0</w:t>
            </w:r>
            <w:r w:rsidR="00247F6B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0*</w:t>
            </w:r>
          </w:p>
        </w:tc>
      </w:tr>
      <w:tr w:rsidR="00B02690" w:rsidRPr="00B02690" w14:paraId="28D22D63" w14:textId="77777777" w:rsidTr="004B186A">
        <w:trPr>
          <w:trHeight w:val="354"/>
        </w:trPr>
        <w:tc>
          <w:tcPr>
            <w:tcW w:w="3261" w:type="dxa"/>
            <w:vMerge/>
          </w:tcPr>
          <w:p w14:paraId="07DCE22F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3FDDC764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Unsure</w:t>
            </w:r>
          </w:p>
        </w:tc>
        <w:tc>
          <w:tcPr>
            <w:tcW w:w="1452" w:type="dxa"/>
          </w:tcPr>
          <w:p w14:paraId="3A372883" w14:textId="3CF209E9" w:rsidR="00437D60" w:rsidRPr="00B02690" w:rsidRDefault="00247F6B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119F39E" w14:textId="78DF84E5" w:rsidR="00437D60" w:rsidRPr="00B02690" w:rsidRDefault="00247F6B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0BA3DFED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6C0D156A" w14:textId="77777777" w:rsidTr="004B186A">
        <w:trPr>
          <w:trHeight w:val="322"/>
        </w:trPr>
        <w:tc>
          <w:tcPr>
            <w:tcW w:w="3261" w:type="dxa"/>
            <w:vMerge/>
          </w:tcPr>
          <w:p w14:paraId="222401D6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</w:tcPr>
          <w:p w14:paraId="5A674489" w14:textId="77777777" w:rsidR="00437D60" w:rsidRPr="00B02690" w:rsidRDefault="00247F6B" w:rsidP="004B186A">
            <w:pPr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ot intended</w:t>
            </w:r>
          </w:p>
        </w:tc>
        <w:tc>
          <w:tcPr>
            <w:tcW w:w="1452" w:type="dxa"/>
          </w:tcPr>
          <w:p w14:paraId="46BD14C9" w14:textId="0185CB58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3</w:t>
            </w:r>
            <w:r w:rsidR="00247F6B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5ED334C4" w14:textId="5423C0C0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0</w:t>
            </w:r>
            <w:r w:rsidR="00247F6B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679C238F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518B987D" w14:textId="77777777" w:rsidTr="004B186A">
        <w:trPr>
          <w:trHeight w:val="384"/>
        </w:trPr>
        <w:tc>
          <w:tcPr>
            <w:tcW w:w="3261" w:type="dxa"/>
            <w:vMerge w:val="restart"/>
          </w:tcPr>
          <w:p w14:paraId="4CFB75FF" w14:textId="77777777" w:rsidR="00437D60" w:rsidRPr="00B02690" w:rsidRDefault="00437D60" w:rsidP="004B186A">
            <w:pPr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Mental Component Summary</w:t>
            </w:r>
          </w:p>
        </w:tc>
        <w:tc>
          <w:tcPr>
            <w:tcW w:w="1383" w:type="dxa"/>
          </w:tcPr>
          <w:p w14:paraId="65EAA674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&lt; 50</w:t>
            </w:r>
          </w:p>
        </w:tc>
        <w:tc>
          <w:tcPr>
            <w:tcW w:w="1452" w:type="dxa"/>
          </w:tcPr>
          <w:p w14:paraId="7600A2C7" w14:textId="15A0D479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171A90D" w14:textId="434195EF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 w:val="restart"/>
          </w:tcPr>
          <w:p w14:paraId="506F1BD5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1A372AAB" w14:textId="77777777" w:rsidTr="004B186A">
        <w:trPr>
          <w:trHeight w:val="345"/>
        </w:trPr>
        <w:tc>
          <w:tcPr>
            <w:tcW w:w="3261" w:type="dxa"/>
            <w:vMerge/>
          </w:tcPr>
          <w:p w14:paraId="7365D2A4" w14:textId="77777777" w:rsidR="00437D60" w:rsidRPr="00B02690" w:rsidRDefault="00437D60" w:rsidP="004B186A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383" w:type="dxa"/>
          </w:tcPr>
          <w:p w14:paraId="244ED89D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≥ 50</w:t>
            </w:r>
          </w:p>
        </w:tc>
        <w:tc>
          <w:tcPr>
            <w:tcW w:w="1452" w:type="dxa"/>
          </w:tcPr>
          <w:p w14:paraId="7FD8BC66" w14:textId="777E6DA9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8C08C31" w14:textId="7D62FC5A" w:rsidR="00437D60" w:rsidRPr="00B02690" w:rsidRDefault="00A0511F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  <w:vMerge/>
          </w:tcPr>
          <w:p w14:paraId="4DCF0672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11410F3F" w14:textId="77777777" w:rsidTr="004B186A">
        <w:trPr>
          <w:trHeight w:val="345"/>
        </w:trPr>
        <w:tc>
          <w:tcPr>
            <w:tcW w:w="3261" w:type="dxa"/>
          </w:tcPr>
          <w:p w14:paraId="516CA123" w14:textId="77777777" w:rsidR="00437D60" w:rsidRPr="00B02690" w:rsidRDefault="00437D60" w:rsidP="004B186A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B02690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>Risk perception variable</w:t>
            </w:r>
          </w:p>
        </w:tc>
        <w:tc>
          <w:tcPr>
            <w:tcW w:w="1383" w:type="dxa"/>
          </w:tcPr>
          <w:p w14:paraId="4F6E8C5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52" w:type="dxa"/>
          </w:tcPr>
          <w:p w14:paraId="5F0AAA2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</w:tcPr>
          <w:p w14:paraId="372EEED1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1E8C8E7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578616EB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07F28BFA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Aware of </w:t>
            </w:r>
            <w:bookmarkStart w:id="1" w:name="_Hlk152934936"/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radiation consultation</w:t>
            </w:r>
            <w:bookmarkEnd w:id="1"/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center in Futaba town</w:t>
            </w:r>
          </w:p>
        </w:tc>
        <w:tc>
          <w:tcPr>
            <w:tcW w:w="1383" w:type="dxa"/>
          </w:tcPr>
          <w:p w14:paraId="7EF0B01C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72A12E83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2C8239AC" w14:textId="1FB417CA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635849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1AEB4C7C" w14:textId="3030A6EA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4FE1F216" w14:textId="33FB008A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5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A1102F2" w14:textId="30EBE8C0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69AAC64B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425DF991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4E2A0FE2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Wish to acquire knowledge about nuclear radiation</w:t>
            </w:r>
          </w:p>
        </w:tc>
        <w:tc>
          <w:tcPr>
            <w:tcW w:w="1383" w:type="dxa"/>
          </w:tcPr>
          <w:p w14:paraId="3EB03B2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09D9154B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6812897A" w14:textId="3FC38F19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6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A31061B" w14:textId="6142D499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35C40C28" w14:textId="5A9D7D24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3D1325E9" w14:textId="557AD7D0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82 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22A22B25" w14:textId="77777777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7054AC7D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2A3C0253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Anxious about discharge of treated water</w:t>
            </w:r>
          </w:p>
        </w:tc>
        <w:tc>
          <w:tcPr>
            <w:tcW w:w="1383" w:type="dxa"/>
          </w:tcPr>
          <w:p w14:paraId="5B31EB0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2512C403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5BF677B6" w14:textId="59DBF4E6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9</w:t>
            </w:r>
            <w:r w:rsidR="00C70938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195B6C0B" w14:textId="38141306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634C9D30" w14:textId="48C73636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0D372750" w14:textId="5A0DBC95" w:rsidR="00437D60" w:rsidRPr="00B02690" w:rsidRDefault="00C70938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0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1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A0511F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17EBD89E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4DE1F3D9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74035911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7B6A1D62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Wish to acquire knowledge about treated water</w:t>
            </w:r>
          </w:p>
        </w:tc>
        <w:tc>
          <w:tcPr>
            <w:tcW w:w="1383" w:type="dxa"/>
          </w:tcPr>
          <w:p w14:paraId="30F6410C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722A3A5B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590D9C75" w14:textId="17456422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7A3827D1" w14:textId="5483E7D3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575C6BAB" w14:textId="16AB089E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0F9B6AF2" w14:textId="5D2917E5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5862880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570849C8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069AA195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3F7CD218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Anxious about drinking tap water in Futaba town</w:t>
            </w:r>
          </w:p>
        </w:tc>
        <w:tc>
          <w:tcPr>
            <w:tcW w:w="1383" w:type="dxa"/>
          </w:tcPr>
          <w:p w14:paraId="3294B25E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0D8B9D3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401AEB05" w14:textId="295BD4A3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3B706D1" w14:textId="6A392B3E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1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7F8D5E42" w14:textId="57C43B57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5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2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D65FE1D" w14:textId="467A23A8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102 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7CD28D5A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3485A869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5A9B124E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75359802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lastRenderedPageBreak/>
              <w:t xml:space="preserve">Anxious about the </w:t>
            </w:r>
            <w:r w:rsidR="00247F6B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genetic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effects of radiation exposure</w:t>
            </w:r>
          </w:p>
        </w:tc>
        <w:tc>
          <w:tcPr>
            <w:tcW w:w="1383" w:type="dxa"/>
          </w:tcPr>
          <w:p w14:paraId="24157E7D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67A23B54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55CAEF03" w14:textId="4C886903" w:rsidR="00437D60" w:rsidRPr="00B02690" w:rsidRDefault="00437D60" w:rsidP="00E82832">
            <w:pPr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00 (8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65403CB3" w14:textId="436B1F5B" w:rsidR="00437D60" w:rsidRPr="00B02690" w:rsidRDefault="00437D60" w:rsidP="004B186A">
            <w:pPr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7</w:t>
            </w:r>
            <w:r w:rsidRPr="00B02690">
              <w:rPr>
                <w:rFonts w:ascii="Times New Roman" w:eastAsia="游ゴシック Light" w:hAnsi="Times New Roman" w:cs="Times New Roman" w:hint="eastAsia"/>
                <w:kern w:val="0"/>
                <w:sz w:val="22"/>
              </w:rPr>
              <w:t xml:space="preserve"> 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6C658D78" w14:textId="37CD0225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2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3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0EF12AC2" w14:textId="5400634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35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3%)</w:t>
            </w:r>
          </w:p>
        </w:tc>
        <w:tc>
          <w:tcPr>
            <w:tcW w:w="1134" w:type="dxa"/>
          </w:tcPr>
          <w:p w14:paraId="5502192F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  <w:p w14:paraId="4C8D0F91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4E54FA40" w14:textId="77777777" w:rsidTr="004B186A">
        <w:trPr>
          <w:trHeight w:val="345"/>
        </w:trPr>
        <w:tc>
          <w:tcPr>
            <w:tcW w:w="3261" w:type="dxa"/>
          </w:tcPr>
          <w:p w14:paraId="0A1A1201" w14:textId="2EB617DD" w:rsidR="00437D60" w:rsidRPr="00B02690" w:rsidRDefault="00437D60" w:rsidP="004B186A">
            <w:pPr>
              <w:jc w:val="left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B02690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 xml:space="preserve">Expectations for </w:t>
            </w:r>
            <w:r w:rsidR="00206DBA" w:rsidRPr="00B02690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 xml:space="preserve">town </w:t>
            </w:r>
            <w:r w:rsidRPr="00B02690">
              <w:rPr>
                <w:rFonts w:ascii="Times New Roman" w:eastAsia="游ゴシック Light" w:hAnsi="Times New Roman" w:cs="Times New Roman"/>
                <w:b/>
                <w:bCs/>
                <w:kern w:val="0"/>
                <w:sz w:val="22"/>
              </w:rPr>
              <w:t>revival</w:t>
            </w:r>
          </w:p>
        </w:tc>
        <w:tc>
          <w:tcPr>
            <w:tcW w:w="1383" w:type="dxa"/>
          </w:tcPr>
          <w:p w14:paraId="253177C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52" w:type="dxa"/>
          </w:tcPr>
          <w:p w14:paraId="75CC9E60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gridSpan w:val="2"/>
          </w:tcPr>
          <w:p w14:paraId="45E4B299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71A47CCF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</w:p>
        </w:tc>
      </w:tr>
      <w:tr w:rsidR="00B02690" w:rsidRPr="00B02690" w14:paraId="70A2CC71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2D113634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Expect redevelopment</w:t>
            </w:r>
            <w:r w:rsidRPr="00B02690" w:rsidDel="001C1963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of workplaces</w:t>
            </w:r>
          </w:p>
        </w:tc>
        <w:tc>
          <w:tcPr>
            <w:tcW w:w="1383" w:type="dxa"/>
          </w:tcPr>
          <w:p w14:paraId="08593146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60C40FBD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5C9CA02C" w14:textId="2B380466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50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7FB9A201" w14:textId="38800DA0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8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0F890165" w14:textId="4E37540F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1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6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16072B14" w14:textId="375C5DAE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2C0C5843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DengXian" w:eastAsia="DengXian" w:hAnsi="DengXi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4C8B6B4D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3089FD8B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Expect redevelopment of farmland</w:t>
            </w:r>
          </w:p>
        </w:tc>
        <w:tc>
          <w:tcPr>
            <w:tcW w:w="1383" w:type="dxa"/>
          </w:tcPr>
          <w:p w14:paraId="38D085F4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Yes</w:t>
            </w:r>
          </w:p>
          <w:p w14:paraId="32AFADEB" w14:textId="77777777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2" w:type="dxa"/>
          </w:tcPr>
          <w:p w14:paraId="18AFE6C4" w14:textId="183E9AB8" w:rsidR="00437D60" w:rsidRPr="00B02690" w:rsidRDefault="00E82832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9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9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2F34B13D" w14:textId="7DBF82C0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0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4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gridSpan w:val="2"/>
          </w:tcPr>
          <w:p w14:paraId="1380484E" w14:textId="15E2D674" w:rsidR="00437D60" w:rsidRPr="00B02690" w:rsidRDefault="00437D60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1</w:t>
            </w:r>
            <w:r w:rsidR="0058128A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(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2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  <w:p w14:paraId="3B629554" w14:textId="6C86199A" w:rsidR="00437D60" w:rsidRPr="00B02690" w:rsidRDefault="0058128A" w:rsidP="004B186A">
            <w:pPr>
              <w:jc w:val="center"/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6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 xml:space="preserve"> (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7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.</w:t>
            </w:r>
            <w:r w:rsidR="00E82832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3</w:t>
            </w:r>
            <w:r w:rsidR="00437D60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134" w:type="dxa"/>
          </w:tcPr>
          <w:p w14:paraId="50078BCF" w14:textId="354BB9F3" w:rsidR="00437D60" w:rsidRPr="00B02690" w:rsidRDefault="00E82832" w:rsidP="00E82832">
            <w:pPr>
              <w:rPr>
                <w:rFonts w:ascii="Times New Roman" w:eastAsia="游ゴシック Light" w:hAnsi="Times New Roman" w:cs="Times New Roman"/>
                <w:kern w:val="0"/>
                <w:sz w:val="22"/>
              </w:rPr>
            </w:pP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＜</w:t>
            </w: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01*</w:t>
            </w:r>
          </w:p>
        </w:tc>
      </w:tr>
      <w:tr w:rsidR="00B02690" w:rsidRPr="00B02690" w14:paraId="373AFA2F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1BA0406B" w14:textId="77777777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Expect rebuilding in residential areas</w:t>
            </w:r>
          </w:p>
        </w:tc>
        <w:tc>
          <w:tcPr>
            <w:tcW w:w="1383" w:type="dxa"/>
          </w:tcPr>
          <w:p w14:paraId="6DD3FB5F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Yes</w:t>
            </w:r>
          </w:p>
          <w:p w14:paraId="785F55AF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No</w:t>
            </w:r>
          </w:p>
        </w:tc>
        <w:tc>
          <w:tcPr>
            <w:tcW w:w="1452" w:type="dxa"/>
          </w:tcPr>
          <w:p w14:paraId="7C67033F" w14:textId="7921690C" w:rsidR="00437D60" w:rsidRPr="00B02690" w:rsidRDefault="00E82832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12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4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9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  <w:p w14:paraId="16F47EA7" w14:textId="39054C3F" w:rsidR="00437D60" w:rsidRPr="00B02690" w:rsidRDefault="00E82832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15</w:t>
            </w:r>
            <w:r w:rsidR="00247F6B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(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50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7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</w:tcPr>
          <w:p w14:paraId="3CAB7C66" w14:textId="714853B1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1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3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8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  <w:p w14:paraId="19D02395" w14:textId="62DDF929" w:rsidR="00437D60" w:rsidRPr="00B02690" w:rsidRDefault="0058128A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4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</w:tcPr>
          <w:p w14:paraId="60F1CC64" w14:textId="0EF0B56D" w:rsidR="00437D60" w:rsidRPr="00B02690" w:rsidRDefault="00E82832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0.004</w:t>
            </w:r>
            <w:r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  <w:tr w:rsidR="00B02690" w:rsidRPr="00B02690" w14:paraId="4AEC2126" w14:textId="77777777" w:rsidTr="004B186A">
        <w:trPr>
          <w:trHeight w:val="345"/>
        </w:trPr>
        <w:tc>
          <w:tcPr>
            <w:tcW w:w="3261" w:type="dxa"/>
            <w:vAlign w:val="center"/>
          </w:tcPr>
          <w:p w14:paraId="6C9CBF74" w14:textId="5A2137E6" w:rsidR="00437D60" w:rsidRPr="00B02690" w:rsidRDefault="00437D60" w:rsidP="004B186A">
            <w:pPr>
              <w:ind w:left="341" w:hanging="341"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Expect </w:t>
            </w:r>
            <w:r w:rsidR="00206DBA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town 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revival</w:t>
            </w:r>
          </w:p>
        </w:tc>
        <w:tc>
          <w:tcPr>
            <w:tcW w:w="1383" w:type="dxa"/>
          </w:tcPr>
          <w:p w14:paraId="5469B1F0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Yes</w:t>
            </w:r>
          </w:p>
          <w:p w14:paraId="75DC1422" w14:textId="77777777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No</w:t>
            </w:r>
          </w:p>
        </w:tc>
        <w:tc>
          <w:tcPr>
            <w:tcW w:w="1452" w:type="dxa"/>
          </w:tcPr>
          <w:p w14:paraId="16FD554A" w14:textId="286A802A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</w:t>
            </w:r>
            <w:r w:rsidR="00247F6B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57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69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  <w:p w14:paraId="0FBDB1F5" w14:textId="7A010C03" w:rsidR="00437D60" w:rsidRPr="00B02690" w:rsidRDefault="00247F6B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70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0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8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417" w:type="dxa"/>
            <w:gridSpan w:val="2"/>
          </w:tcPr>
          <w:p w14:paraId="7B60AEB6" w14:textId="52DF93C3" w:rsidR="00437D60" w:rsidRPr="00B02690" w:rsidRDefault="00437D60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</w:t>
            </w:r>
            <w:r w:rsidR="00247F6B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40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79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247F6B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1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  <w:p w14:paraId="471B6A7D" w14:textId="5C9B1D2C" w:rsidR="00437D60" w:rsidRPr="00B02690" w:rsidRDefault="00247F6B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37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 xml:space="preserve"> (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20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</w:t>
            </w:r>
            <w:r w:rsidR="00E82832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9</w:t>
            </w:r>
            <w:r w:rsidR="00437D60"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%)</w:t>
            </w:r>
          </w:p>
        </w:tc>
        <w:tc>
          <w:tcPr>
            <w:tcW w:w="1134" w:type="dxa"/>
          </w:tcPr>
          <w:p w14:paraId="01D10652" w14:textId="77777777" w:rsidR="00437D60" w:rsidRPr="00B02690" w:rsidRDefault="00247F6B" w:rsidP="004B186A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</w:pPr>
            <w:r w:rsidRPr="00B02690">
              <w:rPr>
                <w:rFonts w:ascii="Times New Roman" w:eastAsia="DengXian" w:hAnsi="Times New Roman" w:cs="Times New Roman" w:hint="eastAsia"/>
                <w:kern w:val="0"/>
                <w:sz w:val="22"/>
                <w:lang w:eastAsia="zh-CN"/>
              </w:rPr>
              <w:t>0</w:t>
            </w:r>
            <w:r w:rsidRPr="00B02690">
              <w:rPr>
                <w:rFonts w:ascii="Times New Roman" w:eastAsia="DengXian" w:hAnsi="Times New Roman" w:cs="Times New Roman"/>
                <w:kern w:val="0"/>
                <w:sz w:val="22"/>
                <w:lang w:eastAsia="zh-CN"/>
              </w:rPr>
              <w:t>.025</w:t>
            </w:r>
            <w:r w:rsidR="00974F64" w:rsidRPr="00B02690">
              <w:rPr>
                <w:rFonts w:ascii="Times New Roman" w:eastAsia="游ゴシック Light" w:hAnsi="Times New Roman" w:cs="Times New Roman"/>
                <w:kern w:val="0"/>
                <w:sz w:val="22"/>
              </w:rPr>
              <w:t>*</w:t>
            </w:r>
          </w:p>
        </w:tc>
      </w:tr>
    </w:tbl>
    <w:p w14:paraId="6632856E" w14:textId="3B35B6D6" w:rsidR="00291792" w:rsidRPr="00B02690" w:rsidRDefault="00437D60" w:rsidP="00291792">
      <w:pPr>
        <w:rPr>
          <w:rFonts w:ascii="Times New Roman" w:hAnsi="Times New Roman" w:cs="Times New Roman"/>
          <w:sz w:val="22"/>
          <w:shd w:val="clear" w:color="auto" w:fill="FFFFFF"/>
        </w:rPr>
      </w:pPr>
      <w:r w:rsidRPr="00B02690">
        <w:rPr>
          <w:rFonts w:ascii="Times New Roman" w:eastAsia="游ゴシック Light" w:hAnsi="Times New Roman" w:cs="Times New Roman"/>
          <w:kern w:val="0"/>
          <w:sz w:val="22"/>
        </w:rPr>
        <w:t>Note: chi-square test.</w:t>
      </w:r>
      <w:r w:rsidR="00291792" w:rsidRPr="00B02690">
        <w:rPr>
          <w:rFonts w:ascii="Times New Roman" w:hAnsi="Times New Roman" w:cs="Times New Roman"/>
          <w:sz w:val="22"/>
          <w:shd w:val="clear" w:color="auto" w:fill="FFFFFF"/>
        </w:rPr>
        <w:t xml:space="preserve"> *: P &lt; 0.05; **: P &lt; 0.001.</w:t>
      </w:r>
    </w:p>
    <w:p w14:paraId="79CDF906" w14:textId="6FA69F19" w:rsidR="00437D60" w:rsidRPr="00B02690" w:rsidRDefault="00437D60" w:rsidP="00291792">
      <w:pPr>
        <w:jc w:val="left"/>
        <w:rPr>
          <w:rFonts w:ascii="Times New Roman" w:eastAsia="DengXian" w:hAnsi="Times New Roman" w:cs="Times New Roman"/>
          <w:b/>
          <w:sz w:val="22"/>
          <w:shd w:val="clear" w:color="auto" w:fill="FFFFFF"/>
          <w:lang w:eastAsia="zh-CN"/>
        </w:rPr>
      </w:pPr>
    </w:p>
    <w:p w14:paraId="6DD760D9" w14:textId="77777777" w:rsidR="00A80A57" w:rsidRPr="00B02690" w:rsidRDefault="00A80A57"/>
    <w:sectPr w:rsidR="00A80A57" w:rsidRPr="00B02690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8E376" w14:textId="77777777" w:rsidR="00780631" w:rsidRDefault="00780631" w:rsidP="00E91703">
      <w:r>
        <w:separator/>
      </w:r>
    </w:p>
  </w:endnote>
  <w:endnote w:type="continuationSeparator" w:id="0">
    <w:p w14:paraId="0F622486" w14:textId="77777777" w:rsidR="00780631" w:rsidRDefault="00780631" w:rsidP="00E91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72B2B" w14:textId="77777777" w:rsidR="00780631" w:rsidRDefault="00780631" w:rsidP="00E91703">
      <w:r>
        <w:separator/>
      </w:r>
    </w:p>
  </w:footnote>
  <w:footnote w:type="continuationSeparator" w:id="0">
    <w:p w14:paraId="20E6D34C" w14:textId="77777777" w:rsidR="00780631" w:rsidRDefault="00780631" w:rsidP="00E91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3066779"/>
      <w:docPartObj>
        <w:docPartGallery w:val="Watermarks"/>
        <w:docPartUnique/>
      </w:docPartObj>
    </w:sdtPr>
    <w:sdtEndPr/>
    <w:sdtContent>
      <w:p w14:paraId="0FC524E2" w14:textId="77777777" w:rsidR="00D63DFF" w:rsidRDefault="00780631">
        <w:pPr>
          <w:pStyle w:val="a4"/>
        </w:pPr>
        <w:r>
          <w:rPr>
            <w:noProof/>
            <w:lang w:eastAsia="zh-TW"/>
          </w:rPr>
          <w:pict w14:anchorId="5FCCBBF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D60"/>
    <w:rsid w:val="001123CB"/>
    <w:rsid w:val="00206DBA"/>
    <w:rsid w:val="00247F6B"/>
    <w:rsid w:val="00291792"/>
    <w:rsid w:val="00297F89"/>
    <w:rsid w:val="00374DE7"/>
    <w:rsid w:val="00375C80"/>
    <w:rsid w:val="004061DC"/>
    <w:rsid w:val="00437D60"/>
    <w:rsid w:val="00454A43"/>
    <w:rsid w:val="004F0EA4"/>
    <w:rsid w:val="0058128A"/>
    <w:rsid w:val="006245AF"/>
    <w:rsid w:val="00635849"/>
    <w:rsid w:val="00651436"/>
    <w:rsid w:val="00780631"/>
    <w:rsid w:val="0088272F"/>
    <w:rsid w:val="008E6DCD"/>
    <w:rsid w:val="00932A4F"/>
    <w:rsid w:val="009642F4"/>
    <w:rsid w:val="00974F64"/>
    <w:rsid w:val="009B20F3"/>
    <w:rsid w:val="009F0153"/>
    <w:rsid w:val="00A0511F"/>
    <w:rsid w:val="00A80A57"/>
    <w:rsid w:val="00AA25C7"/>
    <w:rsid w:val="00AC1486"/>
    <w:rsid w:val="00AF661F"/>
    <w:rsid w:val="00B02690"/>
    <w:rsid w:val="00BE1CA9"/>
    <w:rsid w:val="00C70938"/>
    <w:rsid w:val="00C71DD9"/>
    <w:rsid w:val="00CA5A82"/>
    <w:rsid w:val="00D10C1B"/>
    <w:rsid w:val="00D63DFF"/>
    <w:rsid w:val="00DE5C8F"/>
    <w:rsid w:val="00DF7EBE"/>
    <w:rsid w:val="00E25EE7"/>
    <w:rsid w:val="00E82832"/>
    <w:rsid w:val="00E91703"/>
    <w:rsid w:val="00E95BD4"/>
    <w:rsid w:val="00ED5BDF"/>
    <w:rsid w:val="00EF4D60"/>
    <w:rsid w:val="00F4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D0F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7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スタイル1"/>
    <w:basedOn w:val="a1"/>
    <w:uiPriority w:val="99"/>
    <w:rsid w:val="00BE1CA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AC1486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9170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1703"/>
  </w:style>
  <w:style w:type="paragraph" w:styleId="a6">
    <w:name w:val="footer"/>
    <w:basedOn w:val="a"/>
    <w:link w:val="a7"/>
    <w:uiPriority w:val="99"/>
    <w:unhideWhenUsed/>
    <w:rsid w:val="00E917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1703"/>
  </w:style>
  <w:style w:type="paragraph" w:styleId="a8">
    <w:name w:val="Revision"/>
    <w:hidden/>
    <w:uiPriority w:val="99"/>
    <w:semiHidden/>
    <w:rsid w:val="00964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PresentationFormat/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2T04:52:00Z</dcterms:created>
  <dcterms:modified xsi:type="dcterms:W3CDTF">2024-03-28T14:07:00Z</dcterms:modified>
  <cp:category/>
  <cp:contentStatus/>
  <dc:language/>
  <cp:version/>
</cp:coreProperties>
</file>